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25174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rPr>
          <w:rFonts w:ascii="Times New Roman" w:hAnsi="Times New Roman"/>
          <w:sz w:val="24"/>
          <w:szCs w:val="24"/>
        </w:rPr>
      </w:pPr>
      <w:bookmarkStart w:id="0" w:name="_Hlk126159444"/>
      <w:r>
        <w:rPr>
          <w:rFonts w:hint="eastAsia" w:ascii="Times New Roman" w:hAnsi="Times New Roman"/>
          <w:color w:val="000000"/>
          <w:kern w:val="0"/>
          <w:sz w:val="24"/>
          <w:szCs w:val="24"/>
          <w:lang w:bidi="ar"/>
        </w:rPr>
        <w:t xml:space="preserve">Supplement Table S2 </w:t>
      </w:r>
      <w:r>
        <w:rPr>
          <w:rFonts w:hint="eastAsia" w:ascii="Times New Roman" w:hAnsi="Times New Roman" w:eastAsia="Palatino Linotype"/>
          <w:color w:val="000000"/>
          <w:kern w:val="0"/>
          <w:sz w:val="24"/>
          <w:szCs w:val="24"/>
          <w:lang w:bidi="ar"/>
        </w:rPr>
        <w:t>Quality Assessment</w:t>
      </w:r>
      <w:r>
        <w:rPr>
          <w:rStyle w:val="4"/>
          <w:rFonts w:hint="eastAsia"/>
          <w:sz w:val="24"/>
          <w:szCs w:val="24"/>
        </w:rPr>
        <w:t>.</w:t>
      </w:r>
    </w:p>
    <w:bookmarkEnd w:id="0"/>
    <w:p w14:paraId="3509FA8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ascii="Times New Roman" w:hAnsi="Times New Roman" w:eastAsia="PalatinoLinotype-Bold"/>
          <w:b/>
          <w:bCs/>
          <w:kern w:val="0"/>
          <w:sz w:val="24"/>
          <w:szCs w:val="24"/>
          <w:lang w:bidi="ar"/>
        </w:rPr>
      </w:pPr>
      <w:r>
        <w:rPr>
          <w:rFonts w:hint="eastAsia" w:ascii="Times New Roman" w:hAnsi="Times New Roman"/>
          <w:i/>
          <w:iCs/>
          <w:sz w:val="24"/>
          <w:szCs w:val="24"/>
        </w:rPr>
        <w:t>C</w:t>
      </w:r>
      <w:r>
        <w:rPr>
          <w:rFonts w:ascii="Times New Roman" w:hAnsi="Times New Roman"/>
          <w:i/>
          <w:iCs/>
          <w:sz w:val="24"/>
          <w:szCs w:val="24"/>
        </w:rPr>
        <w:t xml:space="preserve">ohort </w:t>
      </w:r>
      <w:r>
        <w:rPr>
          <w:rFonts w:hint="eastAsia" w:ascii="Times New Roman" w:hAnsi="Times New Roman"/>
          <w:i/>
          <w:iCs/>
          <w:sz w:val="24"/>
          <w:szCs w:val="24"/>
        </w:rPr>
        <w:t>S</w:t>
      </w:r>
      <w:r>
        <w:rPr>
          <w:rFonts w:ascii="Times New Roman" w:hAnsi="Times New Roman"/>
          <w:i/>
          <w:iCs/>
          <w:sz w:val="24"/>
          <w:szCs w:val="24"/>
        </w:rPr>
        <w:t>tudies</w:t>
      </w:r>
    </w:p>
    <w:tbl>
      <w:tblPr>
        <w:tblStyle w:val="2"/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8"/>
        <w:gridCol w:w="2056"/>
        <w:gridCol w:w="1110"/>
        <w:gridCol w:w="1616"/>
        <w:gridCol w:w="1643"/>
        <w:gridCol w:w="1603"/>
        <w:gridCol w:w="1350"/>
        <w:gridCol w:w="1163"/>
        <w:gridCol w:w="1189"/>
        <w:gridCol w:w="856"/>
      </w:tblGrid>
      <w:tr w14:paraId="3A63A2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2" w:hRule="atLeast"/>
        </w:trPr>
        <w:tc>
          <w:tcPr>
            <w:tcW w:w="76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D5C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y ID</w:t>
            </w:r>
          </w:p>
        </w:tc>
        <w:tc>
          <w:tcPr>
            <w:tcW w:w="50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081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resentativeness of the exposed cohort</w:t>
            </w:r>
          </w:p>
        </w:tc>
        <w:tc>
          <w:tcPr>
            <w:tcW w:w="31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551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ection of non exposed cohort</w:t>
            </w:r>
          </w:p>
        </w:tc>
        <w:tc>
          <w:tcPr>
            <w:tcW w:w="41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DF9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scertainment of exposed</w:t>
            </w:r>
          </w:p>
        </w:tc>
        <w:tc>
          <w:tcPr>
            <w:tcW w:w="63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1CE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onstration that outcomes of interest was not present at start of study</w:t>
            </w:r>
          </w:p>
        </w:tc>
        <w:tc>
          <w:tcPr>
            <w:tcW w:w="53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4C9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arability of cohorts on the basis of the design or analysis</w:t>
            </w:r>
          </w:p>
        </w:tc>
        <w:tc>
          <w:tcPr>
            <w:tcW w:w="40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887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essment of outcome</w:t>
            </w:r>
          </w:p>
        </w:tc>
        <w:tc>
          <w:tcPr>
            <w:tcW w:w="66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195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Was follow-up long enough for outcomes to occur</w:t>
            </w:r>
          </w:p>
        </w:tc>
        <w:tc>
          <w:tcPr>
            <w:tcW w:w="49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ECA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1" w:name="OLE_LINK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equacy of follow up of cohorts</w:t>
            </w:r>
            <w:bookmarkEnd w:id="1"/>
          </w:p>
        </w:tc>
        <w:tc>
          <w:tcPr>
            <w:tcW w:w="25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AA3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ores</w:t>
            </w:r>
          </w:p>
        </w:tc>
      </w:tr>
      <w:tr w14:paraId="18491E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3FF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varaj Arokiyaraj et al.201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373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E08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814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133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EB2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DC5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7B5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4BE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F5E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 w14:paraId="79D968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632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rggrund, M.et al.202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0AF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A3C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F6B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B1B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6B2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B3A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B4D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8BE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DB1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 w14:paraId="177799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D03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argo, M. et al.202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AD0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F9C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0F7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DF0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954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BAD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23B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6BA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333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 w14:paraId="499D67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FFB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 Paola, M. et al.201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703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1F0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A9A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D16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1F3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AEA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AF2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400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F3D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 w14:paraId="6AECC5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D57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i, L. et al. 202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7F0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966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803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CB7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21F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★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507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A2D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EC0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BD7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 w14:paraId="0D4B5D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78F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tra, A. et al. 202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338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F82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834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B3D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D7B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★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281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C78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569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EF9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 w14:paraId="33AA10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DB9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tu, W. et al. 201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64A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A4B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0C0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A63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84B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34C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AA7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F85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0B7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 w14:paraId="1C7577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AF4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i, W. et al. 202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D27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DB9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4B4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822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C5C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66D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7A3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677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5ED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 w14:paraId="4DA0E0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BB1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yk, M. et al. 202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512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989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095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B5B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B3D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★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211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14D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F88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8BD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 w14:paraId="00526F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6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4EA80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eng, M. et al. 2023</w:t>
            </w:r>
          </w:p>
        </w:tc>
        <w:tc>
          <w:tcPr>
            <w:tcW w:w="5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E319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711A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4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536D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63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11AD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5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55D2E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648F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6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019C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4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1DDC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EDA7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</w:tbl>
    <w:p w14:paraId="44139C5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center"/>
        <w:rPr>
          <w:rFonts w:hint="eastAsia" w:ascii="Times New Roman" w:hAnsi="Times New Roman"/>
          <w:i/>
          <w:iCs/>
          <w:sz w:val="21"/>
          <w:szCs w:val="21"/>
        </w:rPr>
      </w:pPr>
      <w:r>
        <w:rPr>
          <w:rFonts w:hint="eastAsia" w:ascii="Times New Roman" w:hAnsi="Times New Roman"/>
          <w:i/>
          <w:iCs/>
          <w:sz w:val="21"/>
          <w:szCs w:val="21"/>
        </w:rPr>
        <w:t>Case-control Studies</w:t>
      </w:r>
    </w:p>
    <w:tbl>
      <w:tblPr>
        <w:tblStyle w:val="2"/>
        <w:tblW w:w="13963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1"/>
        <w:gridCol w:w="912"/>
        <w:gridCol w:w="1236"/>
        <w:gridCol w:w="1056"/>
        <w:gridCol w:w="1596"/>
        <w:gridCol w:w="1608"/>
        <w:gridCol w:w="1848"/>
        <w:gridCol w:w="1164"/>
        <w:gridCol w:w="1212"/>
        <w:gridCol w:w="720"/>
      </w:tblGrid>
      <w:tr w14:paraId="2A6DEA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A6B1C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y ID</w:t>
            </w:r>
          </w:p>
        </w:tc>
        <w:tc>
          <w:tcPr>
            <w:tcW w:w="9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BBF43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 the case definition adequate?</w:t>
            </w:r>
          </w:p>
        </w:tc>
        <w:tc>
          <w:tcPr>
            <w:tcW w:w="12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EAD0A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resentativeness of the Cases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13358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ection of Controls</w:t>
            </w:r>
          </w:p>
        </w:tc>
        <w:tc>
          <w:tcPr>
            <w:tcW w:w="15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B31AC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finition of Controls</w:t>
            </w:r>
          </w:p>
        </w:tc>
        <w:tc>
          <w:tcPr>
            <w:tcW w:w="16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8AD36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arability of Cases and Controls on the Basis of the Design or Analysis</w:t>
            </w:r>
          </w:p>
        </w:tc>
        <w:tc>
          <w:tcPr>
            <w:tcW w:w="18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ED4CB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certainment of exposure</w:t>
            </w:r>
          </w:p>
        </w:tc>
        <w:tc>
          <w:tcPr>
            <w:tcW w:w="11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98A48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e method of ascertainment for cases and controls</w:t>
            </w:r>
          </w:p>
        </w:tc>
        <w:tc>
          <w:tcPr>
            <w:tcW w:w="12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38FAA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Response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bookmarkStart w:id="2" w:name="_GoBack"/>
            <w:bookmarkEnd w:id="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te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4EEF9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scores</w:t>
            </w:r>
          </w:p>
        </w:tc>
      </w:tr>
      <w:tr w14:paraId="63F220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BDC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dirac et al.2016</w:t>
            </w:r>
          </w:p>
        </w:tc>
        <w:tc>
          <w:tcPr>
            <w:tcW w:w="9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BC6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34B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55B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5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EB2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9AB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8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E99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BD1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9F0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E33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 w14:paraId="231170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7FE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, Q.et al.202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813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C95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A45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852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B6E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0E0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DF9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A51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FE3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 w14:paraId="51174B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8B0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rgogna et al.202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339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6D1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024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5CD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DB2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94A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876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818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F0E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 w14:paraId="3CE808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188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o, X. et al. 202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8FC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EC1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F6A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3C6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14A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5E3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9C1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8D0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649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 w14:paraId="13CAA7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1B1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o, X. et al. 202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529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635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2EE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11C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EC2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1F0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54C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F03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49D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 w14:paraId="04F1F6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0F4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o, X.-P. et al.201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3D0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E43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7B4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6BD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70D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CA9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E91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D66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4B0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 w14:paraId="1E9F61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101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n, Y. et al. 202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CA1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24E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5D5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D5B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225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B46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562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080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264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 w14:paraId="201F7A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18C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ng, L. et al.202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13E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D69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F18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81C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F4F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9F5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2F7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30D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567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 w14:paraId="432476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BAE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ng, W. et al. 202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346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F4B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B6C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D82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7DC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6A2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026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B82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296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 w14:paraId="55F117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78D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orna, N. et al. 202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B2F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2DE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75A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72B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62D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A59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33D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D1E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4BD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 w14:paraId="11BAE5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8C9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reng, E. O. et al. 201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70B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8CE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447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BB0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F8F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681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DA5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45F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389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 w14:paraId="65FC2E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AE8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ng, B. et al. 202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F02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B32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202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241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D0E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4B9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D7D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4E6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B5B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 w14:paraId="7D8E77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FAB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doy-Vitorino, F. et al. 201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25E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8DE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340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EF3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709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12E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993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7AA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4C9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 w14:paraId="51D0A2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EA1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o, C. et al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CD7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724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F93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7C9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46F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3E9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A83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BE8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836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 w14:paraId="5E8467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80C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, J. et al. 202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7A6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D04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90F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A6B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0F0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35E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309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55B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914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 w14:paraId="7F745C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2F4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, X. et al. 201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37F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867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6F2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EA8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F5D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BB0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534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35B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033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 w14:paraId="5C5ED5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FEA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nov, M. K. et al. 202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AAA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17D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430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3EE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B38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E6B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893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D1D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93E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 w14:paraId="5FE7B0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E86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ng, G. U. et al. 202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EC3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7E7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68D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A69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44D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CE1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073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1E5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A54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 w14:paraId="49EB12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CF3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niewski, P. et al. 201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70C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6FB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B39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438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E45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70D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2CC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0D5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6F9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 w14:paraId="3F2168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15B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niewski, P. et al. 201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BCD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879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3EF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BEC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18D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53F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006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EE3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AEA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 w14:paraId="22B32F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7DC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e, J. E. et al. 201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2D3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2A1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5B3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FEC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EF9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87D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AF9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DF3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C81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 w14:paraId="174990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7F3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e, Y. H. et al. 202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784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AE1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65F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E70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2E2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D6A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AAF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75E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F85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 w14:paraId="32D880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93A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, W. et al. 202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086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1A5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201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9B2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A9D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634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5D7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781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D58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 w14:paraId="096C9E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82A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u, C. J. et al. 202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670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CCA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EDA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5DE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FF0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CDC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8AC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A2B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DD3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 w14:paraId="1AA579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ED6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u, H. et al. 202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0BE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EF2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D94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1AB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453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★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E6E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B75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AC7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7F6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 w14:paraId="06CFA0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43A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u, S. et al. 202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4AF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663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6E2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3E9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6AE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230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05F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F44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8D6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 w14:paraId="4A3620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CCB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u, Y. et al. 202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7D1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8E0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22F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97F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A15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★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779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3D9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504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2A3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 w14:paraId="1A1403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08A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, Y. et al. 202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A12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47D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B18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B7C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70E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B2A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40E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534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B42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 w14:paraId="575F36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C33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cKee, K. S. et al. 202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EA5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1FA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205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9F7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006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BEF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708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31E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970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 w14:paraId="17640C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87D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tra, A. et al. 201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487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C8F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1AD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24B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152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018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01A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6D6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2E0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 w14:paraId="1ADDD4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CE7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eves-Ramirez, M. E. et al. 202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BC0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4AB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07C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5C7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592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5EB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4FD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C61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19A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 w14:paraId="1C7B55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633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nywera, H. et al. 201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2B5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C26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DD9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D5A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388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B58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2E8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98C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376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 w14:paraId="04409A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B6F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yathilake, C. J. et al. 201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A0C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3E2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954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1DE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AC5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B2D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5F5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5F5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46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 w14:paraId="356FB5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D84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sivimolrattana, T. et al. 202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74C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914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E95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02A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40D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74E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3BD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592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DC7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 w14:paraId="44D3DE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074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s, T. T. et al. 202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F4C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C1F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71F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4DB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1AA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B4E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A7B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06C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888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 w14:paraId="26BD39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AA3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, K. A. et al. 202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B11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FDF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DFC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152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7EF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201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6CE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704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47B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 w14:paraId="672F1B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B18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ngo, C. N. et al. 2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316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5F0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ED8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ACA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E3D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A3A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627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AFA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21C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 w14:paraId="72D5E5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9B7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ka, B. et al. 202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568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225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BA1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BF8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B7C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532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E53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64E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F38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 w14:paraId="509367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2E8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sado-Rodríguez, E. et al. 202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FDB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848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FB2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0FF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A5C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47C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312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B7C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D12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 w14:paraId="70C749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DFD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kramdeo, K. S. et al. 202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B54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C32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A46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FBA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C90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6EB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231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6C6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152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 w14:paraId="3F3540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E3D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, B. et al. 202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961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489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C3D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248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5CC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11B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1EB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AA8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019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 w14:paraId="095254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C61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, Z. T. et al. 202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C3D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579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348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86D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7CA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ABF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30B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704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1F6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 w14:paraId="495544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056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u, M. et al. 202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5FD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F1B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B3E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863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B5A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4AC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D7F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D74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6B8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 w14:paraId="7F3371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B10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u, S. et al. 202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0AF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57F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0A4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93B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F86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5D0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171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34B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75C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 w14:paraId="02941F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D5F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a, Y. et al. 202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67C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89B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564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499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E91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1D8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10A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C25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DDB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 w14:paraId="74CDB5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B0F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e, Y. et al. 202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07E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559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314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25B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CEA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DA4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45A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A4C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946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 w14:paraId="01AC01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919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u, H. et al. 202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84B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1E0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0F2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610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274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264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357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F19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D89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 w14:paraId="059748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EBD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u, X. et al. 202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529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F83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E50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7D9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A61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E08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7AD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5FB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442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 w14:paraId="0E9B83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D94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ang, Q. et al. 202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B78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BA8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123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43D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C5C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E1E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03C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29B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517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 w14:paraId="56E30C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45B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eng, W. et al. 202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4D1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63F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C0F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63D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908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77C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624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0F9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B5F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 w14:paraId="0654A6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D9D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i, Q. et al. 202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B24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C29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598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2B1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75A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DE8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B12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274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068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 w14:paraId="50DE56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040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ng, C. et al. 201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450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23F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321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641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F46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52E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567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B1A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1CD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 w14:paraId="6C0901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BD3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ng, Y. et al. 202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521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B71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FF6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835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C23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BDE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4FF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47D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B92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 w14:paraId="1542B1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30C3D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ng, Z. et al. 2021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77BB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1B19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9C38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5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0F1D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6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86BEB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8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5743A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1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18B7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★</w:t>
            </w:r>
          </w:p>
        </w:tc>
        <w:tc>
          <w:tcPr>
            <w:tcW w:w="12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BFAB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7809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</w:tbl>
    <w:p w14:paraId="5A49DEF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</w:pPr>
    </w:p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PalatinoLinotype-Bold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JmNTAxYTA0NTllZTU0OWY5NWY0MWNlMzBjNGU2OTYifQ=="/>
  </w:docVars>
  <w:rsids>
    <w:rsidRoot w:val="00000000"/>
    <w:rsid w:val="04884A1C"/>
    <w:rsid w:val="16CD3234"/>
    <w:rsid w:val="22351324"/>
    <w:rsid w:val="31664B09"/>
    <w:rsid w:val="33F00391"/>
    <w:rsid w:val="3EDD4A29"/>
    <w:rsid w:val="437D5711"/>
    <w:rsid w:val="6D471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autoRedefine/>
    <w:qFormat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751</Words>
  <Characters>1931</Characters>
  <Lines>0</Lines>
  <Paragraphs>0</Paragraphs>
  <TotalTime>9</TotalTime>
  <ScaleCrop>false</ScaleCrop>
  <LinksUpToDate>false</LinksUpToDate>
  <CharactersWithSpaces>222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0T08:13:00Z</dcterms:created>
  <dc:creator>zhangwei</dc:creator>
  <cp:lastModifiedBy>张薇</cp:lastModifiedBy>
  <dcterms:modified xsi:type="dcterms:W3CDTF">2025-01-31T02:40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972413F77834416AA7BCD1E7BA214FA1_12</vt:lpwstr>
  </property>
  <property fmtid="{D5CDD505-2E9C-101B-9397-08002B2CF9AE}" pid="4" name="KSOTemplateDocerSaveRecord">
    <vt:lpwstr>eyJoZGlkIjoiZjllYmE0ZjljMWEyOTc5ZDhhMjVjYjljNDIzNTQyZGMiLCJ1c2VySWQiOiI0NDk1OTc2NTAifQ==</vt:lpwstr>
  </property>
</Properties>
</file>